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9C182" w14:textId="273940F8" w:rsidR="00401292" w:rsidRPr="00607D22" w:rsidRDefault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>Supplementary material</w:t>
      </w:r>
    </w:p>
    <w:p w14:paraId="369CB50B" w14:textId="77777777" w:rsidR="0066482E" w:rsidRPr="00607D22" w:rsidRDefault="0066482E">
      <w:pPr>
        <w:rPr>
          <w:rFonts w:ascii="Times New Roman" w:hAnsi="Times New Roman" w:cs="Times New Roman"/>
          <w:b/>
          <w:bCs/>
        </w:rPr>
      </w:pPr>
    </w:p>
    <w:p w14:paraId="3877461E" w14:textId="77777777" w:rsidR="0066482E" w:rsidRPr="00607D22" w:rsidRDefault="0066482E" w:rsidP="0066482E">
      <w:pPr>
        <w:rPr>
          <w:rFonts w:ascii="Times New Roman" w:hAnsi="Times New Roman" w:cs="Times New Roman"/>
          <w:b/>
          <w:bCs/>
        </w:rPr>
      </w:pPr>
      <w:r w:rsidRPr="00607D22">
        <w:rPr>
          <w:rFonts w:ascii="Times New Roman" w:hAnsi="Times New Roman" w:cs="Times New Roman"/>
          <w:b/>
          <w:bCs/>
        </w:rPr>
        <w:t>Interactions of epinephrine and norepinephrine with Intralipid emulsion studied by capillary electrokinetic chromatography</w:t>
      </w:r>
    </w:p>
    <w:p w14:paraId="07B7A065" w14:textId="44F6C161" w:rsidR="0066482E" w:rsidRPr="00607D22" w:rsidRDefault="0066482E" w:rsidP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 xml:space="preserve">Dumidu Perera, Henri K. M. Ravald, Veronika </w:t>
      </w:r>
      <w:proofErr w:type="spellStart"/>
      <w:r w:rsidRPr="00607D22">
        <w:rPr>
          <w:rFonts w:ascii="Times New Roman" w:hAnsi="Times New Roman" w:cs="Times New Roman"/>
        </w:rPr>
        <w:t>Šolínová</w:t>
      </w:r>
      <w:proofErr w:type="spellEnd"/>
      <w:r w:rsidRPr="00607D22">
        <w:rPr>
          <w:rFonts w:ascii="Times New Roman" w:hAnsi="Times New Roman" w:cs="Times New Roman"/>
        </w:rPr>
        <w:t xml:space="preserve">, Václav </w:t>
      </w:r>
      <w:proofErr w:type="spellStart"/>
      <w:r w:rsidRPr="00607D22">
        <w:rPr>
          <w:rFonts w:ascii="Times New Roman" w:hAnsi="Times New Roman" w:cs="Times New Roman"/>
        </w:rPr>
        <w:t>Kašička</w:t>
      </w:r>
      <w:proofErr w:type="spellEnd"/>
      <w:r w:rsidRPr="00607D22">
        <w:rPr>
          <w:rFonts w:ascii="Times New Roman" w:hAnsi="Times New Roman" w:cs="Times New Roman"/>
        </w:rPr>
        <w:t>, Ju-Tae Sohn, Susanne K. Wiedmer</w:t>
      </w:r>
    </w:p>
    <w:p w14:paraId="58A9D183" w14:textId="77777777" w:rsidR="0066482E" w:rsidRPr="00607D22" w:rsidRDefault="0066482E" w:rsidP="0066482E">
      <w:pPr>
        <w:rPr>
          <w:rFonts w:ascii="Times New Roman" w:hAnsi="Times New Roman" w:cs="Times New Roman"/>
        </w:rPr>
      </w:pPr>
    </w:p>
    <w:p w14:paraId="33247D44" w14:textId="17E81F16" w:rsidR="0066482E" w:rsidRPr="00607D22" w:rsidRDefault="0066482E" w:rsidP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>Figure captions</w:t>
      </w:r>
    </w:p>
    <w:p w14:paraId="14A10AA2" w14:textId="77777777" w:rsidR="0066482E" w:rsidRPr="00607D22" w:rsidRDefault="0066482E" w:rsidP="0066482E">
      <w:pPr>
        <w:rPr>
          <w:rFonts w:ascii="Times New Roman" w:hAnsi="Times New Roman" w:cs="Times New Roman"/>
        </w:rPr>
      </w:pPr>
    </w:p>
    <w:p w14:paraId="0064070B" w14:textId="22FBFAF0" w:rsidR="008B782F" w:rsidRPr="00607D22" w:rsidRDefault="0066482E" w:rsidP="008B782F">
      <w:pPr>
        <w:jc w:val="both"/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 xml:space="preserve">Figure S1. </w:t>
      </w:r>
      <w:r w:rsidR="00103D26" w:rsidRPr="00607D22">
        <w:rPr>
          <w:rFonts w:ascii="Times New Roman" w:hAnsi="Times New Roman" w:cs="Times New Roman"/>
        </w:rPr>
        <w:t xml:space="preserve">Separation of norepinephrine (100 µg/mL) using EKC with 1% (m/v) Intralipid as the </w:t>
      </w:r>
      <w:proofErr w:type="spellStart"/>
      <w:r w:rsidR="00103D26" w:rsidRPr="00607D22">
        <w:rPr>
          <w:rFonts w:ascii="Times New Roman" w:hAnsi="Times New Roman" w:cs="Times New Roman"/>
        </w:rPr>
        <w:t>pseudostationary</w:t>
      </w:r>
      <w:proofErr w:type="spellEnd"/>
      <w:r w:rsidR="00103D26" w:rsidRPr="00607D22">
        <w:rPr>
          <w:rFonts w:ascii="Times New Roman" w:hAnsi="Times New Roman" w:cs="Times New Roman"/>
        </w:rPr>
        <w:t xml:space="preserve"> phase (n=3). Running conditions: BGE (EKC): 1 % (m/v) ILE at pH 7.4 (I=50 mM); 60/68.5 cm effective/total length, 50/360 µm ID/OD; temperature 25 °C; separation voltage +30 kV; sample injection: 100 mbar × 10 s; UV-detection at 200 nm.</w:t>
      </w:r>
    </w:p>
    <w:p w14:paraId="299C75C4" w14:textId="3F0E22AA" w:rsidR="008B782F" w:rsidRPr="00607D22" w:rsidRDefault="0066482E" w:rsidP="008B782F">
      <w:pPr>
        <w:jc w:val="both"/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 xml:space="preserve">Figure S2. Separation of norepinephrine (100 µg/mL) using </w:t>
      </w:r>
      <w:r w:rsidR="00D25481" w:rsidRPr="00607D22">
        <w:rPr>
          <w:rFonts w:ascii="Times New Roman" w:hAnsi="Times New Roman" w:cs="Times New Roman"/>
        </w:rPr>
        <w:t>CZE</w:t>
      </w:r>
      <w:r w:rsidR="008B782F" w:rsidRPr="00607D22">
        <w:rPr>
          <w:rFonts w:ascii="Times New Roman" w:hAnsi="Times New Roman" w:cs="Times New Roman"/>
        </w:rPr>
        <w:t xml:space="preserve"> with </w:t>
      </w:r>
      <w:r w:rsidR="00BF5328" w:rsidRPr="00607D22">
        <w:rPr>
          <w:rFonts w:ascii="Times New Roman" w:hAnsi="Times New Roman" w:cs="Times New Roman"/>
        </w:rPr>
        <w:t>PBS</w:t>
      </w:r>
      <w:r w:rsidR="008B782F" w:rsidRPr="00607D22">
        <w:rPr>
          <w:rFonts w:ascii="Times New Roman" w:hAnsi="Times New Roman" w:cs="Times New Roman"/>
        </w:rPr>
        <w:t xml:space="preserve"> (n=3). Running conditions: BGE (CZE): PBS at pH 7.4 (I=50</w:t>
      </w:r>
      <w:r w:rsidR="00D25481" w:rsidRPr="00607D22">
        <w:rPr>
          <w:rFonts w:ascii="Times New Roman" w:hAnsi="Times New Roman" w:cs="Times New Roman"/>
        </w:rPr>
        <w:t xml:space="preserve"> </w:t>
      </w:r>
      <w:r w:rsidR="008B782F" w:rsidRPr="00607D22">
        <w:rPr>
          <w:rFonts w:ascii="Times New Roman" w:hAnsi="Times New Roman" w:cs="Times New Roman"/>
        </w:rPr>
        <w:t>mM); 60/68.5 cm effective/total length, 50/360 µm ID/OD; temperature 25 °C; separation voltage +30 kV; sample injection: 100 mbar × 10 s; UV-detection at 200 nm.</w:t>
      </w:r>
    </w:p>
    <w:p w14:paraId="27E4D4A4" w14:textId="78804DA5" w:rsidR="0066482E" w:rsidRPr="00607D22" w:rsidRDefault="0066482E" w:rsidP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 xml:space="preserve">Figure S3. Separation of epinephrine </w:t>
      </w:r>
      <w:r w:rsidR="00FC3445" w:rsidRPr="00607D22">
        <w:rPr>
          <w:rFonts w:ascii="Times New Roman" w:hAnsi="Times New Roman" w:cs="Times New Roman"/>
        </w:rPr>
        <w:t xml:space="preserve">(100 µg/mL) using EKC with 1% (m/v) Intralipid as the </w:t>
      </w:r>
      <w:proofErr w:type="spellStart"/>
      <w:r w:rsidR="00FC3445" w:rsidRPr="00607D22">
        <w:rPr>
          <w:rFonts w:ascii="Times New Roman" w:hAnsi="Times New Roman" w:cs="Times New Roman"/>
        </w:rPr>
        <w:t>pseudostationary</w:t>
      </w:r>
      <w:proofErr w:type="spellEnd"/>
      <w:r w:rsidR="00FC3445" w:rsidRPr="00607D22">
        <w:rPr>
          <w:rFonts w:ascii="Times New Roman" w:hAnsi="Times New Roman" w:cs="Times New Roman"/>
        </w:rPr>
        <w:t xml:space="preserve"> phase (n=3). Running conditions: BGE (EKC): 1 % (m/v) ILE at pH 7.4 (I=</w:t>
      </w:r>
      <w:r w:rsidR="00A2541D" w:rsidRPr="00607D22">
        <w:rPr>
          <w:rFonts w:ascii="Times New Roman" w:hAnsi="Times New Roman" w:cs="Times New Roman"/>
        </w:rPr>
        <w:t>2</w:t>
      </w:r>
      <w:r w:rsidR="00FC3445" w:rsidRPr="00607D22">
        <w:rPr>
          <w:rFonts w:ascii="Times New Roman" w:hAnsi="Times New Roman" w:cs="Times New Roman"/>
        </w:rPr>
        <w:t>0 mM); 60/68.5 cm effective/total length, 50/360 µm ID/OD; temperature 25 °C; separation voltage +30 kV; sample injection: 100 mbar × 10 s; UV-detection at 200 nm.</w:t>
      </w:r>
    </w:p>
    <w:p w14:paraId="3BD7D05E" w14:textId="3D45BFBD" w:rsidR="0066482E" w:rsidRPr="00607D22" w:rsidRDefault="0066482E" w:rsidP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 xml:space="preserve">Figure S4. Separation of epinephrine </w:t>
      </w:r>
      <w:r w:rsidR="00D57B9A" w:rsidRPr="00607D22">
        <w:rPr>
          <w:rFonts w:ascii="Times New Roman" w:hAnsi="Times New Roman" w:cs="Times New Roman"/>
        </w:rPr>
        <w:t>(100 µg/mL) using CZE with PBS (n=3). Running conditions: BGE (CZE): PBS at pH 7.4 (I=20 mM); 60/68.5 cm effective/total length, 50/360 µ</w:t>
      </w:r>
      <w:r w:rsidR="00745512" w:rsidRPr="00607D22">
        <w:rPr>
          <w:rFonts w:ascii="Times New Roman" w:hAnsi="Times New Roman" w:cs="Times New Roman"/>
        </w:rPr>
        <w:t>m</w:t>
      </w:r>
      <w:r w:rsidR="00D57B9A" w:rsidRPr="00607D22">
        <w:rPr>
          <w:rFonts w:ascii="Times New Roman" w:hAnsi="Times New Roman" w:cs="Times New Roman"/>
        </w:rPr>
        <w:t xml:space="preserve"> ID/OD; temperature 25 °C; separation voltage +30 kV; sample injection: 100 mbar × 10 s; UV-detection at 200 nm.</w:t>
      </w:r>
    </w:p>
    <w:p w14:paraId="0277B9EB" w14:textId="77777777" w:rsidR="0066482E" w:rsidRPr="00607D22" w:rsidRDefault="0066482E" w:rsidP="0066482E">
      <w:pPr>
        <w:rPr>
          <w:rFonts w:ascii="Times New Roman" w:hAnsi="Times New Roman" w:cs="Times New Roman"/>
        </w:rPr>
      </w:pPr>
    </w:p>
    <w:p w14:paraId="74312AA2" w14:textId="77777777" w:rsidR="0066482E" w:rsidRPr="00607D22" w:rsidRDefault="0066482E" w:rsidP="0066482E">
      <w:pPr>
        <w:rPr>
          <w:rFonts w:ascii="Times New Roman" w:hAnsi="Times New Roman" w:cs="Times New Roman"/>
        </w:rPr>
      </w:pPr>
    </w:p>
    <w:p w14:paraId="5858E287" w14:textId="71576FAE" w:rsidR="0066482E" w:rsidRPr="00607D22" w:rsidRDefault="0066482E" w:rsidP="0066482E">
      <w:pPr>
        <w:rPr>
          <w:rFonts w:ascii="Times New Roman" w:hAnsi="Times New Roman" w:cs="Times New Roman"/>
        </w:rPr>
      </w:pPr>
    </w:p>
    <w:p w14:paraId="51F94C2A" w14:textId="197B91F0" w:rsidR="00FE5E0E" w:rsidRPr="00607D22" w:rsidRDefault="00FE5E0E" w:rsidP="00755592">
      <w:pPr>
        <w:jc w:val="both"/>
        <w:rPr>
          <w:rFonts w:ascii="Times New Roman" w:hAnsi="Times New Roman" w:cs="Times New Roman"/>
        </w:rPr>
      </w:pPr>
    </w:p>
    <w:p w14:paraId="783A2545" w14:textId="77777777" w:rsidR="00191B64" w:rsidRPr="00607D22" w:rsidRDefault="00191B64" w:rsidP="00755592">
      <w:pPr>
        <w:jc w:val="both"/>
        <w:rPr>
          <w:rFonts w:ascii="Times New Roman" w:hAnsi="Times New Roman" w:cs="Times New Roman"/>
        </w:rPr>
      </w:pPr>
    </w:p>
    <w:p w14:paraId="538B7DD1" w14:textId="77777777" w:rsidR="00191B64" w:rsidRPr="00607D22" w:rsidRDefault="00191B64" w:rsidP="00755592">
      <w:pPr>
        <w:jc w:val="both"/>
        <w:rPr>
          <w:rFonts w:ascii="Times New Roman" w:hAnsi="Times New Roman" w:cs="Times New Roman"/>
        </w:rPr>
      </w:pPr>
    </w:p>
    <w:p w14:paraId="62937046" w14:textId="77777777" w:rsidR="00191B64" w:rsidRPr="00607D22" w:rsidRDefault="00191B64" w:rsidP="00755592">
      <w:pPr>
        <w:jc w:val="both"/>
        <w:rPr>
          <w:rFonts w:ascii="Times New Roman" w:hAnsi="Times New Roman" w:cs="Times New Roman"/>
        </w:rPr>
      </w:pPr>
    </w:p>
    <w:p w14:paraId="70D794FA" w14:textId="32A6B9A9" w:rsidR="00191B64" w:rsidRPr="00607D22" w:rsidRDefault="00191B64" w:rsidP="00755592">
      <w:pPr>
        <w:jc w:val="both"/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B8A42E3" wp14:editId="75A96DA6">
            <wp:simplePos x="0" y="0"/>
            <wp:positionH relativeFrom="margin">
              <wp:align>left</wp:align>
            </wp:positionH>
            <wp:positionV relativeFrom="paragraph">
              <wp:posOffset>4637</wp:posOffset>
            </wp:positionV>
            <wp:extent cx="5731510" cy="3041015"/>
            <wp:effectExtent l="0" t="0" r="2540" b="6985"/>
            <wp:wrapSquare wrapText="bothSides"/>
            <wp:docPr id="1287299286" name="Picture 9" descr="A graph showing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299286" name="Picture 9" descr="A graph showing a number of peop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1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23D7DE" w14:textId="30E72D39" w:rsidR="00401292" w:rsidRPr="00607D22" w:rsidRDefault="0066482E" w:rsidP="00755592">
      <w:pPr>
        <w:jc w:val="both"/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>Figure S1. Separation of norepinephrine (100 µg/mL) using</w:t>
      </w:r>
      <w:r w:rsidR="006B25F5" w:rsidRPr="00607D22">
        <w:rPr>
          <w:rFonts w:ascii="Times New Roman" w:hAnsi="Times New Roman" w:cs="Times New Roman"/>
        </w:rPr>
        <w:t xml:space="preserve"> EKC with 1% (m/v) </w:t>
      </w:r>
      <w:r w:rsidR="00755592" w:rsidRPr="00607D22">
        <w:rPr>
          <w:rFonts w:ascii="Times New Roman" w:hAnsi="Times New Roman" w:cs="Times New Roman"/>
        </w:rPr>
        <w:t>I</w:t>
      </w:r>
      <w:r w:rsidR="006B25F5" w:rsidRPr="00607D22">
        <w:rPr>
          <w:rFonts w:ascii="Times New Roman" w:hAnsi="Times New Roman" w:cs="Times New Roman"/>
        </w:rPr>
        <w:t xml:space="preserve">ntralipid as the </w:t>
      </w:r>
      <w:proofErr w:type="spellStart"/>
      <w:r w:rsidR="006B25F5" w:rsidRPr="00607D22">
        <w:rPr>
          <w:rFonts w:ascii="Times New Roman" w:hAnsi="Times New Roman" w:cs="Times New Roman"/>
        </w:rPr>
        <w:t>pseudostationary</w:t>
      </w:r>
      <w:proofErr w:type="spellEnd"/>
      <w:r w:rsidR="006B25F5" w:rsidRPr="00607D22">
        <w:rPr>
          <w:rFonts w:ascii="Times New Roman" w:hAnsi="Times New Roman" w:cs="Times New Roman"/>
        </w:rPr>
        <w:t xml:space="preserve"> phase (n=3). Running conditions: BGE (EKC): 1 % (m/v) ILE at pH 7.4 (I=50 mM); 60/68.5 cm effective/total length, 50/360 µm ID/OD; temperature 25 °C;</w:t>
      </w:r>
      <w:r w:rsidR="00755592" w:rsidRPr="00607D22">
        <w:rPr>
          <w:rFonts w:ascii="Times New Roman" w:hAnsi="Times New Roman" w:cs="Times New Roman"/>
        </w:rPr>
        <w:t xml:space="preserve"> </w:t>
      </w:r>
      <w:r w:rsidR="006B25F5" w:rsidRPr="00607D22">
        <w:rPr>
          <w:rFonts w:ascii="Times New Roman" w:hAnsi="Times New Roman" w:cs="Times New Roman"/>
        </w:rPr>
        <w:t>separation voltage +30 kV; sample injection: 100 mbar × 10 s; UV-detection at 200 nm.</w:t>
      </w:r>
    </w:p>
    <w:p w14:paraId="4B18E058" w14:textId="3253AFA8" w:rsidR="006821FB" w:rsidRPr="00607D22" w:rsidRDefault="00191B64" w:rsidP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7DDCB61" wp14:editId="635CD620">
            <wp:simplePos x="0" y="0"/>
            <wp:positionH relativeFrom="margin">
              <wp:align>left</wp:align>
            </wp:positionH>
            <wp:positionV relativeFrom="paragraph">
              <wp:posOffset>415338</wp:posOffset>
            </wp:positionV>
            <wp:extent cx="5731510" cy="3675380"/>
            <wp:effectExtent l="0" t="0" r="2540" b="1270"/>
            <wp:wrapSquare wrapText="bothSides"/>
            <wp:docPr id="148302217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022173" name="Picture 148302217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A74E00" w14:textId="488114D8" w:rsidR="00CA704A" w:rsidRPr="00607D22" w:rsidRDefault="00CA704A" w:rsidP="0066482E">
      <w:pPr>
        <w:rPr>
          <w:rFonts w:ascii="Times New Roman" w:hAnsi="Times New Roman" w:cs="Times New Roman"/>
        </w:rPr>
      </w:pPr>
    </w:p>
    <w:p w14:paraId="689ACBBE" w14:textId="43BF726D" w:rsidR="0066482E" w:rsidRPr="00607D22" w:rsidRDefault="0066482E" w:rsidP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lastRenderedPageBreak/>
        <w:t xml:space="preserve">Figure S2. </w:t>
      </w:r>
      <w:r w:rsidR="00157CAB" w:rsidRPr="00607D22">
        <w:rPr>
          <w:rFonts w:ascii="Times New Roman" w:hAnsi="Times New Roman" w:cs="Times New Roman"/>
        </w:rPr>
        <w:t>Separation of norepinephrine (100 µg/mL) using CZE with PBS (n=3). Running conditions: BGE (CZE): PBS at pH 7.4 (I=50 mM); 60/68.5 cm effective/total length, 50/360 µm ID/OD; temperature 25 °C and 37 °C; separation voltage +30 kV; sample injection: 100 mbar × 10 s; UV-detection at 200 nm.</w:t>
      </w:r>
    </w:p>
    <w:p w14:paraId="4338AA83" w14:textId="59A868A7" w:rsidR="00401292" w:rsidRPr="00607D22" w:rsidRDefault="00401292">
      <w:pPr>
        <w:rPr>
          <w:rFonts w:ascii="Times New Roman" w:hAnsi="Times New Roman" w:cs="Times New Roman"/>
        </w:rPr>
      </w:pPr>
    </w:p>
    <w:p w14:paraId="4BEA0950" w14:textId="5FDA8298" w:rsidR="00191B64" w:rsidRPr="00607D22" w:rsidRDefault="00191B64" w:rsidP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2D8CF76F" wp14:editId="5CD0F31C">
            <wp:simplePos x="0" y="0"/>
            <wp:positionH relativeFrom="margin">
              <wp:align>left</wp:align>
            </wp:positionH>
            <wp:positionV relativeFrom="paragraph">
              <wp:posOffset>197988</wp:posOffset>
            </wp:positionV>
            <wp:extent cx="5731510" cy="3107690"/>
            <wp:effectExtent l="0" t="0" r="2540" b="0"/>
            <wp:wrapSquare wrapText="bothSides"/>
            <wp:docPr id="1601091364" name="Picture 10" descr="A graph showing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091364" name="Picture 10" descr="A graph showing a number of numbe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8AB3AC" w14:textId="3B70CE23" w:rsidR="00191B64" w:rsidRPr="00607D22" w:rsidRDefault="00191B64" w:rsidP="0066482E">
      <w:pPr>
        <w:rPr>
          <w:rFonts w:ascii="Times New Roman" w:hAnsi="Times New Roman" w:cs="Times New Roman"/>
        </w:rPr>
      </w:pPr>
    </w:p>
    <w:p w14:paraId="144ADC15" w14:textId="6287D433" w:rsidR="0066482E" w:rsidRPr="00607D22" w:rsidRDefault="0066482E" w:rsidP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 xml:space="preserve">Figure S3. </w:t>
      </w:r>
      <w:r w:rsidR="00CA2032" w:rsidRPr="00607D22">
        <w:rPr>
          <w:rFonts w:ascii="Times New Roman" w:hAnsi="Times New Roman" w:cs="Times New Roman"/>
        </w:rPr>
        <w:t xml:space="preserve">Separation of epinephrine (100 µg/mL) using EKC with 1% (m/v) Intralipid as the </w:t>
      </w:r>
      <w:proofErr w:type="spellStart"/>
      <w:r w:rsidR="00CA2032" w:rsidRPr="00607D22">
        <w:rPr>
          <w:rFonts w:ascii="Times New Roman" w:hAnsi="Times New Roman" w:cs="Times New Roman"/>
        </w:rPr>
        <w:t>pseudostationary</w:t>
      </w:r>
      <w:proofErr w:type="spellEnd"/>
      <w:r w:rsidR="00CA2032" w:rsidRPr="00607D22">
        <w:rPr>
          <w:rFonts w:ascii="Times New Roman" w:hAnsi="Times New Roman" w:cs="Times New Roman"/>
        </w:rPr>
        <w:t xml:space="preserve"> phase (n=3). Running conditions: BGE (EKC): 1 % (m/v) ILE at pH 7.4 (I=20 mM); 60/68.5 cm effective/total length, 50/360 µm ID/OD; temperature 25 °C; separation voltage +30 kV; sample injection: 100 mbar × 10 s; UV-detection at 200 nm.</w:t>
      </w:r>
    </w:p>
    <w:p w14:paraId="768A4001" w14:textId="113C780A" w:rsidR="00401292" w:rsidRPr="00607D22" w:rsidRDefault="00401292">
      <w:pPr>
        <w:rPr>
          <w:rFonts w:ascii="Times New Roman" w:hAnsi="Times New Roman" w:cs="Times New Roman"/>
        </w:rPr>
      </w:pPr>
    </w:p>
    <w:p w14:paraId="1E63AA72" w14:textId="77777777" w:rsidR="00D12217" w:rsidRPr="00607D22" w:rsidRDefault="00D12217">
      <w:pPr>
        <w:rPr>
          <w:rFonts w:ascii="Times New Roman" w:hAnsi="Times New Roman" w:cs="Times New Roman"/>
        </w:rPr>
      </w:pPr>
    </w:p>
    <w:p w14:paraId="31CDE1E5" w14:textId="77777777" w:rsidR="00D12217" w:rsidRPr="00607D22" w:rsidRDefault="00D12217">
      <w:pPr>
        <w:rPr>
          <w:rFonts w:ascii="Times New Roman" w:hAnsi="Times New Roman" w:cs="Times New Roman"/>
        </w:rPr>
      </w:pPr>
    </w:p>
    <w:p w14:paraId="74D6A6C1" w14:textId="77777777" w:rsidR="00D12217" w:rsidRPr="00607D22" w:rsidRDefault="00D12217">
      <w:pPr>
        <w:rPr>
          <w:rFonts w:ascii="Times New Roman" w:hAnsi="Times New Roman" w:cs="Times New Roman"/>
        </w:rPr>
      </w:pPr>
    </w:p>
    <w:p w14:paraId="3B62142D" w14:textId="4F4F31B8" w:rsidR="00401292" w:rsidRPr="00607D22" w:rsidRDefault="00401292">
      <w:pPr>
        <w:rPr>
          <w:rFonts w:ascii="Times New Roman" w:hAnsi="Times New Roman" w:cs="Times New Roman"/>
        </w:rPr>
      </w:pPr>
    </w:p>
    <w:p w14:paraId="4274320D" w14:textId="5F910D99" w:rsidR="0066482E" w:rsidRPr="00607D22" w:rsidRDefault="0066482E" w:rsidP="0066482E">
      <w:pPr>
        <w:rPr>
          <w:rFonts w:ascii="Times New Roman" w:hAnsi="Times New Roman" w:cs="Times New Roman"/>
        </w:rPr>
      </w:pPr>
    </w:p>
    <w:p w14:paraId="150B628C" w14:textId="77777777" w:rsidR="00D12217" w:rsidRPr="00607D22" w:rsidRDefault="00D12217">
      <w:pPr>
        <w:rPr>
          <w:rFonts w:ascii="Times New Roman" w:hAnsi="Times New Roman" w:cs="Times New Roman"/>
        </w:rPr>
      </w:pPr>
    </w:p>
    <w:p w14:paraId="01E6D7BF" w14:textId="77777777" w:rsidR="00D12217" w:rsidRPr="00607D22" w:rsidRDefault="00D12217">
      <w:pPr>
        <w:rPr>
          <w:rFonts w:ascii="Times New Roman" w:hAnsi="Times New Roman" w:cs="Times New Roman"/>
        </w:rPr>
      </w:pPr>
    </w:p>
    <w:p w14:paraId="6D961D22" w14:textId="77777777" w:rsidR="00D12217" w:rsidRPr="00607D22" w:rsidRDefault="00D12217">
      <w:pPr>
        <w:rPr>
          <w:rFonts w:ascii="Times New Roman" w:hAnsi="Times New Roman" w:cs="Times New Roman"/>
        </w:rPr>
      </w:pPr>
    </w:p>
    <w:p w14:paraId="1DC7A196" w14:textId="2576A913" w:rsidR="00D12217" w:rsidRPr="00607D22" w:rsidRDefault="00D12217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73448B8" wp14:editId="5440FAF8">
            <wp:simplePos x="0" y="0"/>
            <wp:positionH relativeFrom="margin">
              <wp:align>left</wp:align>
            </wp:positionH>
            <wp:positionV relativeFrom="paragraph">
              <wp:posOffset>306561</wp:posOffset>
            </wp:positionV>
            <wp:extent cx="5980430" cy="3079115"/>
            <wp:effectExtent l="0" t="0" r="1270" b="6985"/>
            <wp:wrapSquare wrapText="bothSides"/>
            <wp:docPr id="135003106" name="Picture 12" descr="A graph of a normalized tim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03106" name="Picture 12" descr="A graph of a normalized time lin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3079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1C5F73" w14:textId="75D40A85" w:rsidR="00D12217" w:rsidRPr="00607D22" w:rsidRDefault="00D12217">
      <w:pPr>
        <w:rPr>
          <w:rFonts w:ascii="Times New Roman" w:hAnsi="Times New Roman" w:cs="Times New Roman"/>
        </w:rPr>
      </w:pPr>
    </w:p>
    <w:p w14:paraId="0440BBE0" w14:textId="4EE2855E" w:rsidR="0066482E" w:rsidRPr="00607D22" w:rsidRDefault="0066482E">
      <w:pPr>
        <w:rPr>
          <w:rFonts w:ascii="Times New Roman" w:hAnsi="Times New Roman" w:cs="Times New Roman"/>
        </w:rPr>
      </w:pPr>
      <w:r w:rsidRPr="00607D22">
        <w:rPr>
          <w:rFonts w:ascii="Times New Roman" w:hAnsi="Times New Roman" w:cs="Times New Roman"/>
        </w:rPr>
        <w:t xml:space="preserve">Figure S4. </w:t>
      </w:r>
      <w:r w:rsidR="000D06AC" w:rsidRPr="00607D22">
        <w:rPr>
          <w:rFonts w:ascii="Times New Roman" w:hAnsi="Times New Roman" w:cs="Times New Roman"/>
        </w:rPr>
        <w:t>Separation of epinephrine (100 µg/mL) using CZE with PBS (n=3). Running conditions: BGE (CZE): PBS at pH 7.4 (I=20 mM); 60/68.5 cm effective/total length, 50/360 µm ID/OD; temperature 25 °C and 37 °C; separation voltage +30 kV; sample injection: 100 mbar × 10 s; UV-detection at 200 nm.</w:t>
      </w:r>
    </w:p>
    <w:sectPr w:rsidR="0066482E" w:rsidRPr="00607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292"/>
    <w:rsid w:val="00010604"/>
    <w:rsid w:val="000B28C6"/>
    <w:rsid w:val="000D06AC"/>
    <w:rsid w:val="00101931"/>
    <w:rsid w:val="00103D26"/>
    <w:rsid w:val="00157CAB"/>
    <w:rsid w:val="00191B64"/>
    <w:rsid w:val="001D0144"/>
    <w:rsid w:val="001F01E0"/>
    <w:rsid w:val="002212F5"/>
    <w:rsid w:val="002F7C04"/>
    <w:rsid w:val="003426CE"/>
    <w:rsid w:val="003461CD"/>
    <w:rsid w:val="003F3CE7"/>
    <w:rsid w:val="00401292"/>
    <w:rsid w:val="00547B1D"/>
    <w:rsid w:val="0057564E"/>
    <w:rsid w:val="006067BD"/>
    <w:rsid w:val="00607D22"/>
    <w:rsid w:val="0066482E"/>
    <w:rsid w:val="006821FB"/>
    <w:rsid w:val="006B25F5"/>
    <w:rsid w:val="006B4BBA"/>
    <w:rsid w:val="006E2FCB"/>
    <w:rsid w:val="00745512"/>
    <w:rsid w:val="00755592"/>
    <w:rsid w:val="008A047F"/>
    <w:rsid w:val="008B782F"/>
    <w:rsid w:val="0090711F"/>
    <w:rsid w:val="00A2541D"/>
    <w:rsid w:val="00A34FB7"/>
    <w:rsid w:val="00A847F0"/>
    <w:rsid w:val="00AD113B"/>
    <w:rsid w:val="00BC637D"/>
    <w:rsid w:val="00BD5B20"/>
    <w:rsid w:val="00BF5328"/>
    <w:rsid w:val="00C746CB"/>
    <w:rsid w:val="00CA2032"/>
    <w:rsid w:val="00CA704A"/>
    <w:rsid w:val="00CD680D"/>
    <w:rsid w:val="00D12217"/>
    <w:rsid w:val="00D25481"/>
    <w:rsid w:val="00D57B9A"/>
    <w:rsid w:val="00D811C8"/>
    <w:rsid w:val="00DB49B0"/>
    <w:rsid w:val="00E361DA"/>
    <w:rsid w:val="00E73726"/>
    <w:rsid w:val="00EA5717"/>
    <w:rsid w:val="00EF316F"/>
    <w:rsid w:val="00EF34CA"/>
    <w:rsid w:val="00F016F4"/>
    <w:rsid w:val="00F149F7"/>
    <w:rsid w:val="00FC3445"/>
    <w:rsid w:val="00FE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07BE4"/>
  <w15:chartTrackingRefBased/>
  <w15:docId w15:val="{C80B68BE-59EB-4143-8658-8C806147F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82E"/>
  </w:style>
  <w:style w:type="paragraph" w:styleId="Heading1">
    <w:name w:val="heading 1"/>
    <w:basedOn w:val="Normal"/>
    <w:next w:val="Normal"/>
    <w:link w:val="Heading1Char"/>
    <w:uiPriority w:val="9"/>
    <w:qFormat/>
    <w:rsid w:val="004012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2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2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2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2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2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2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2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2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2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2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2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2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2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2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2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2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2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2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2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2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2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2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2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2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2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2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3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ra, Dumidu I D</dc:creator>
  <cp:keywords/>
  <dc:description/>
  <cp:lastModifiedBy>Wiedmer, Susanne K</cp:lastModifiedBy>
  <cp:revision>3</cp:revision>
  <dcterms:created xsi:type="dcterms:W3CDTF">2025-05-08T08:14:00Z</dcterms:created>
  <dcterms:modified xsi:type="dcterms:W3CDTF">2025-05-08T08:29:00Z</dcterms:modified>
</cp:coreProperties>
</file>